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260" w:leftChars="-600" w:right="-1772" w:rightChars="-844" w:firstLine="210" w:firstLineChars="100"/>
        <w:jc w:val="both"/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Supplementary Table S5 The cause effect of celiac disease on cardiovascular diseases using the GWAS dataset of ieu-a-1060. </w:t>
      </w:r>
    </w:p>
    <w:tbl>
      <w:tblPr>
        <w:tblStyle w:val="3"/>
        <w:tblW w:w="11169" w:type="dxa"/>
        <w:tblInd w:w="-118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1753"/>
        <w:gridCol w:w="2042"/>
        <w:gridCol w:w="2135"/>
        <w:gridCol w:w="10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Outcome</w:t>
            </w:r>
          </w:p>
        </w:tc>
        <w:tc>
          <w:tcPr>
            <w:tcW w:w="1753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Number of instrumental SNPs</w:t>
            </w:r>
          </w:p>
        </w:tc>
        <w:tc>
          <w:tcPr>
            <w:tcW w:w="2042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 method</w:t>
            </w:r>
          </w:p>
        </w:tc>
        <w:tc>
          <w:tcPr>
            <w:tcW w:w="2135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OR (95% CI)</w:t>
            </w:r>
          </w:p>
        </w:tc>
        <w:tc>
          <w:tcPr>
            <w:tcW w:w="1073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3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7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schemic stroke </w:t>
            </w:r>
          </w:p>
        </w:tc>
        <w:tc>
          <w:tcPr>
            <w:tcW w:w="17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89 (0.957-1.022)</w:t>
            </w:r>
          </w:p>
        </w:tc>
        <w:tc>
          <w:tcPr>
            <w:tcW w:w="107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197 (0.917-1.563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00 (0.959-1.044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09 (0.945-1.078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Ischemic stroke (large artery atherosclerosis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20 (0.914-1.139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7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114 (0.416-2.980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8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38 (0.927-1.163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06 (0.836-1.210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Ischemic stroke (cardioembolic)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4 (0.923-1.11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.293 (0.581-2.877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1 (0.914-1.11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8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936 (0.780-1.12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schemic stroke (small-vessel)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34 (0.948-1.128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630 (0.806-3.298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39 (0.927-1.164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92 (0.911-1.309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Coronary heart disease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41 (0.998-1.085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104 (0.761-1.603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6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18 (0.971-1.068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4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13 (0.940-1.091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Myocardial infarction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21 (0.958-1.088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267 (0.753-2.132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32 (0.951-1.120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34 (0.917-1.167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Angina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11 (0.950-1.076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64 (0.612-1.852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01 (0.930-1.078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95 (0.893-1.107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Heart failure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03 (0.964-1.043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8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111 (0.795-1.552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86 (0.946-1.028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78 (0.923-1.040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Atrial fibrillation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32 (0.989-1.076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131 (0.784-1.632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5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37 (0.998-1.077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42 (0.971-1.119)</w:t>
            </w:r>
            <w:bookmarkStart w:id="0" w:name="_GoBack"/>
            <w:bookmarkEnd w:id="0"/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2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Venous thromboembolism </w:t>
            </w: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 xml:space="preserve">IVW 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90 (0.931-1.054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MR-Egger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1.053 (0.626-1.771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8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Weighted median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82 (0.904-1.066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5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04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Simple mode</w:t>
            </w:r>
          </w:p>
        </w:tc>
        <w:tc>
          <w:tcPr>
            <w:tcW w:w="213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949 (0.828-1.089)</w:t>
            </w:r>
          </w:p>
        </w:tc>
        <w:tc>
          <w:tcPr>
            <w:tcW w:w="107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4"/>
                <w:vertAlign w:val="baseline"/>
                <w:lang w:val="en-US" w:eastAsia="zh-CN"/>
              </w:rPr>
              <w:t>0.487</w:t>
            </w:r>
          </w:p>
        </w:tc>
      </w:tr>
    </w:tbl>
    <w:p>
      <w:pPr>
        <w:ind w:left="-1680" w:leftChars="-800" w:right="-1573" w:rightChars="-749" w:firstLine="630" w:firstLineChars="300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I, confidence interval; IVW, inverse variance weighted; MR-Egger, Mendelian randomization Egger; OR, odds ratio.</w:t>
      </w: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70CD2AFF"/>
    <w:rsid w:val="04926F71"/>
    <w:rsid w:val="089D1F6E"/>
    <w:rsid w:val="21A904CF"/>
    <w:rsid w:val="297927C9"/>
    <w:rsid w:val="33036DDA"/>
    <w:rsid w:val="3D0252C9"/>
    <w:rsid w:val="3EF12878"/>
    <w:rsid w:val="4FD071A8"/>
    <w:rsid w:val="5A563949"/>
    <w:rsid w:val="61D47F21"/>
    <w:rsid w:val="63FA1E7C"/>
    <w:rsid w:val="70CD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6</Words>
  <Characters>1688</Characters>
  <Lines>0</Lines>
  <Paragraphs>0</Paragraphs>
  <TotalTime>2</TotalTime>
  <ScaleCrop>false</ScaleCrop>
  <LinksUpToDate>false</LinksUpToDate>
  <CharactersWithSpaces>1816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9:34:00Z</dcterms:created>
  <dc:creator>Administrator</dc:creator>
  <cp:lastModifiedBy>Administrator</cp:lastModifiedBy>
  <dcterms:modified xsi:type="dcterms:W3CDTF">2022-08-11T10:1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D2BC647ABEFF44A28072689033726C4D</vt:lpwstr>
  </property>
</Properties>
</file>